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6AEBB" w14:textId="125171F2" w:rsidR="00FC6CF8" w:rsidRPr="00FC6CF8" w:rsidRDefault="00D57C0F" w:rsidP="00CA29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7C0F">
        <w:rPr>
          <w:rFonts w:ascii="Times New Roman" w:eastAsia="Cambria" w:hAnsi="Times New Roman" w:cs="Times New Roman"/>
          <w:b/>
          <w:sz w:val="24"/>
          <w:szCs w:val="24"/>
        </w:rPr>
        <w:t>Summary of findings table from GRADE profiler</w:t>
      </w:r>
    </w:p>
    <w:p w14:paraId="668C6875" w14:textId="467FAA9C" w:rsidR="007D5012" w:rsidRPr="007D5012" w:rsidRDefault="007D5012" w:rsidP="007D50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60E7" w:rsidRPr="007D5012">
        <w:rPr>
          <w:rFonts w:ascii="Times New Roman" w:hAnsi="Times New Roman" w:cs="Times New Roman"/>
          <w:b/>
          <w:sz w:val="24"/>
          <w:szCs w:val="24"/>
        </w:rPr>
        <w:t>acupuncture vs. sham acupunctur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771"/>
        <w:gridCol w:w="1019"/>
        <w:gridCol w:w="958"/>
        <w:gridCol w:w="1098"/>
        <w:gridCol w:w="1250"/>
        <w:gridCol w:w="1206"/>
        <w:gridCol w:w="1357"/>
        <w:gridCol w:w="1017"/>
        <w:gridCol w:w="1183"/>
        <w:gridCol w:w="651"/>
        <w:gridCol w:w="1578"/>
        <w:gridCol w:w="925"/>
        <w:gridCol w:w="893"/>
        <w:gridCol w:w="36"/>
      </w:tblGrid>
      <w:tr w:rsidR="007D5012" w14:paraId="60ADEB1E" w14:textId="77777777" w:rsidTr="007D5012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031D6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4B6B5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22109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A2398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46972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7D5012" w14:paraId="115A0EF5" w14:textId="77777777" w:rsidTr="007D5012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21BA4A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F45AF0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51698D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4B2130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44F58C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CBDCB" w14:textId="77777777" w:rsidR="007D5012" w:rsidRDefault="007D50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70DE26DF" w14:textId="77777777" w:rsidTr="007D50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C8A5F" w14:textId="77777777" w:rsidR="007D5012" w:rsidRDefault="007D5012">
            <w:pPr>
              <w:jc w:val="center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52F48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3D605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630C4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9BCD2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DBA86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998CB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79616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upunc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5AB07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ham acupunc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EE7A4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9259D" w14:textId="77777777" w:rsidR="007D5012" w:rsidRDefault="007D501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A4EA3B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BA8604" w14:textId="77777777" w:rsidR="007D5012" w:rsidRDefault="007D5012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42437" w14:textId="77777777" w:rsidR="007D5012" w:rsidRDefault="007D50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39297952" w14:textId="77777777" w:rsidTr="007D501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63180" w14:textId="77777777" w:rsidR="007D5012" w:rsidRDefault="007D5012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QI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5B1F9" w14:textId="77777777" w:rsidR="007D5012" w:rsidRDefault="007D50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4FF44FAB" w14:textId="77777777" w:rsidTr="007D50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200CCB" w14:textId="77777777" w:rsidR="007D5012" w:rsidRDefault="007D5012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77E97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E06590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A4FEC8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CF24B5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C01CBA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1AF7C5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9FFF22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0B8887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818053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24F5D4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2.68 lower (3.98 to 1.38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F77B49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41A557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0E454" w14:textId="77777777" w:rsidR="007D5012" w:rsidRDefault="007D5012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7D5012" w14:paraId="485DF7FF" w14:textId="77777777" w:rsidTr="007D501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13533" w14:textId="77777777" w:rsidR="007D5012" w:rsidRDefault="007D5012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ST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2DCD0" w14:textId="77777777" w:rsidR="007D5012" w:rsidRDefault="007D50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15160A71" w14:textId="77777777" w:rsidTr="007D50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FFC2B5" w14:textId="77777777" w:rsidR="007D5012" w:rsidRDefault="007D5012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DD8820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BBFC75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D0DD42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C51520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C858E5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07352A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8F5C47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D40FB2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6AFBE7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4E9765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57.17 higher (43.29 to 71.05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12ECAA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DE99B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7D3D3" w14:textId="77777777" w:rsidR="007D5012" w:rsidRDefault="007D5012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7D5012" w14:paraId="464C4015" w14:textId="77777777" w:rsidTr="007D501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B3ACA" w14:textId="77777777" w:rsidR="007D5012" w:rsidRDefault="007D5012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B1187" w14:textId="77777777" w:rsidR="007D5012" w:rsidRDefault="007D50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726F4F48" w14:textId="77777777" w:rsidTr="007D50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434FE0" w14:textId="77777777" w:rsidR="007D5012" w:rsidRDefault="007D5012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5C33F2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19039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46B538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A30F5E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9163E3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B1D408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200535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7494F9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8402AD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7882F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11 higher (5.73 to 16.26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E024AD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EBE421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B9351" w14:textId="77777777" w:rsidR="007D5012" w:rsidRDefault="007D5012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7D5012" w14:paraId="514957E5" w14:textId="77777777" w:rsidTr="007D501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17A96" w14:textId="77777777" w:rsidR="007D5012" w:rsidRDefault="007D5012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ASO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8A907" w14:textId="77777777" w:rsidR="007D5012" w:rsidRDefault="007D50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638CF6C8" w14:textId="77777777" w:rsidTr="007D50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BDCAD4" w14:textId="77777777" w:rsidR="007D5012" w:rsidRDefault="007D5012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1AEA4D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9B6A28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4466BC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260AD8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AE46C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9E8E9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891F23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7C8285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A7E515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0C3C61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38.8 lower (57.39 to 20.2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548DB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78B786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571D7" w14:textId="77777777" w:rsidR="007D5012" w:rsidRDefault="007D5012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7D5012" w14:paraId="79C9F9A4" w14:textId="77777777" w:rsidTr="007D501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440E8" w14:textId="77777777" w:rsidR="007D5012" w:rsidRDefault="007D5012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-week follow up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ACD7D" w14:textId="77777777" w:rsidR="007D5012" w:rsidRDefault="007D50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7D5012" w14:paraId="6980BCC9" w14:textId="77777777" w:rsidTr="007D50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7B027C" w14:textId="77777777" w:rsidR="007D5012" w:rsidRDefault="007D5012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1B3D45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0A3AF6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84C05E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D49730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B8D963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7899B6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DA094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F60FDA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CAFFFA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CAF54F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4.05 lower (7.49 to 0.61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1A939" w14:textId="77777777" w:rsidR="007D5012" w:rsidRDefault="007D5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35BB28" w14:textId="77777777" w:rsidR="007D5012" w:rsidRDefault="007D5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9EA5C" w14:textId="77777777" w:rsidR="007D5012" w:rsidRDefault="007D5012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</w:tbl>
    <w:p w14:paraId="336C763C" w14:textId="21EE6F06" w:rsidR="00FC6CF8" w:rsidRPr="006077CB" w:rsidRDefault="006077CB" w:rsidP="006077CB">
      <w:pPr>
        <w:rPr>
          <w:rFonts w:hint="eastAsia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high heterogeneity</w:t>
      </w:r>
    </w:p>
    <w:p w14:paraId="5350C7D1" w14:textId="2E957E55" w:rsidR="00FC6CF8" w:rsidRPr="00FC6CF8" w:rsidRDefault="00B660E7" w:rsidP="00CA29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6CF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2</w:t>
      </w:r>
      <w:r w:rsidR="004302A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 xml:space="preserve"> acupuncture vs. </w:t>
      </w:r>
      <w:r w:rsidR="00885A3F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>estern medicin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804"/>
        <w:gridCol w:w="1046"/>
        <w:gridCol w:w="847"/>
        <w:gridCol w:w="1414"/>
        <w:gridCol w:w="1298"/>
        <w:gridCol w:w="1253"/>
        <w:gridCol w:w="1389"/>
        <w:gridCol w:w="1017"/>
        <w:gridCol w:w="1039"/>
        <w:gridCol w:w="652"/>
        <w:gridCol w:w="1543"/>
        <w:gridCol w:w="711"/>
        <w:gridCol w:w="893"/>
        <w:gridCol w:w="36"/>
      </w:tblGrid>
      <w:tr w:rsidR="004F3745" w14:paraId="32018EE0" w14:textId="77777777" w:rsidTr="004F3745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B9ACC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E7AB8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6D35D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76DA1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580F8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4F3745" w14:paraId="6CE80F09" w14:textId="77777777" w:rsidTr="004F3745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D2E6B2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E8DA6F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10AEC4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D5D5C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C36930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73D51" w14:textId="77777777" w:rsidR="004F3745" w:rsidRDefault="004F37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F3745" w14:paraId="7B94F2CF" w14:textId="77777777" w:rsidTr="004F3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5B878" w14:textId="77777777" w:rsidR="004F3745" w:rsidRDefault="004F3745">
            <w:pPr>
              <w:jc w:val="center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29229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DFC13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C1BD3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44CF6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95500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EE6D3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9F003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upunc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9883E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estern medic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C949B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DCF3B" w14:textId="77777777" w:rsidR="004F3745" w:rsidRDefault="004F374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D3EADE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E617B9" w14:textId="77777777" w:rsidR="004F3745" w:rsidRDefault="004F3745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8DC37" w14:textId="77777777" w:rsidR="004F3745" w:rsidRDefault="004F37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F3745" w14:paraId="3C80208C" w14:textId="77777777" w:rsidTr="004F374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3DE52" w14:textId="77777777" w:rsidR="004F3745" w:rsidRDefault="004F374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QI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4B1A8" w14:textId="77777777" w:rsidR="004F3745" w:rsidRDefault="004F37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F3745" w14:paraId="22F4F0CF" w14:textId="77777777" w:rsidTr="004F3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6D5C46" w14:textId="77777777" w:rsidR="004F3745" w:rsidRDefault="004F3745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79B2DB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CF7C10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73912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B5376B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1BA91D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337B94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189F87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CD1D0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F9F540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2662D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2.41 lower (3.17 to 1.65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56A297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A85752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A9DCF" w14:textId="77777777" w:rsidR="004F3745" w:rsidRDefault="004F3745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4F3745" w14:paraId="145C3B86" w14:textId="77777777" w:rsidTr="004F374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6EA2D" w14:textId="77777777" w:rsidR="004F3745" w:rsidRDefault="004F3745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I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283EF" w14:textId="77777777" w:rsidR="004F3745" w:rsidRDefault="004F374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4F3745" w14:paraId="21EC0D2F" w14:textId="77777777" w:rsidTr="004F3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43309" w14:textId="77777777" w:rsidR="004F3745" w:rsidRDefault="004F3745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06B250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F3A34B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CC5461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CDE8CE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68D8F7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584311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1193A8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5A5B83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75955F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F01CC0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5.59 lower (9.8 to 1.38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8BD747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CE9D5A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76861" w14:textId="77777777" w:rsidR="004F3745" w:rsidRDefault="004F3745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4F3745" w14:paraId="4EFCB23C" w14:textId="77777777" w:rsidTr="004F374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28389" w14:textId="77777777" w:rsidR="004F3745" w:rsidRDefault="004F3745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MD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D1933" w14:textId="77777777" w:rsidR="004F3745" w:rsidRDefault="004F374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4F3745" w14:paraId="30CCB08C" w14:textId="77777777" w:rsidTr="004F3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4E999D" w14:textId="77777777" w:rsidR="004F3745" w:rsidRDefault="004F3745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67F281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CF09DE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A5CAB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81EFDB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DB4EF7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15297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7A443E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98F31C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B36B49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27C1DC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4.5 lower (6.01 to 3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4F5CF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96B45A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1DCB5" w14:textId="77777777" w:rsidR="004F3745" w:rsidRDefault="004F3745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4F3745" w14:paraId="1E39204F" w14:textId="77777777" w:rsidTr="004F374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DA575" w14:textId="77777777" w:rsidR="004F3745" w:rsidRDefault="004F3745">
            <w:pPr>
              <w:jc w:val="left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MA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145A2" w14:textId="77777777" w:rsidR="004F3745" w:rsidRDefault="004F374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4F3745" w14:paraId="05D3EA85" w14:textId="77777777" w:rsidTr="004F3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942FB" w14:textId="77777777" w:rsidR="004F3745" w:rsidRDefault="004F3745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AB4736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D7CD04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E0E998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6E4F92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EF8ED8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47E995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D8CF4C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956C1B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6104F4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07C083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3.21 lower (5.3 to 1.11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711A16" w14:textId="77777777" w:rsidR="004F3745" w:rsidRDefault="004F3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02962E" w14:textId="77777777" w:rsidR="004F3745" w:rsidRDefault="004F37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85AE6" w14:textId="77777777" w:rsidR="004F3745" w:rsidRDefault="004F3745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</w:tbl>
    <w:p w14:paraId="0B87E4E7" w14:textId="3451FFA4" w:rsidR="00CA2983" w:rsidRDefault="006077CB" w:rsidP="006077CB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No detailed description of random methods or allccation of hidden methods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Blind method not describled in detail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The high heterogeneity</w:t>
      </w:r>
    </w:p>
    <w:p w14:paraId="625CE380" w14:textId="77777777" w:rsidR="006077CB" w:rsidRPr="006077CB" w:rsidRDefault="006077CB" w:rsidP="006077CB">
      <w:pPr>
        <w:rPr>
          <w:rFonts w:hint="eastAsia"/>
        </w:rPr>
      </w:pPr>
    </w:p>
    <w:p w14:paraId="071C4B22" w14:textId="4AF467C1" w:rsidR="00FC6CF8" w:rsidRPr="00FC6CF8" w:rsidRDefault="00FC6CF8" w:rsidP="00CA29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6CF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3</w:t>
      </w:r>
      <w:r w:rsidR="004302A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D50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>acupuncture</w:t>
      </w:r>
      <w:r w:rsidR="00ED44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lus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5A3F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 xml:space="preserve">estern medicine vs. </w:t>
      </w:r>
      <w:r w:rsidR="00885A3F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FC6CF8">
        <w:rPr>
          <w:rFonts w:ascii="Times New Roman" w:hAnsi="Times New Roman" w:cs="Times New Roman"/>
          <w:b/>
          <w:bCs/>
          <w:sz w:val="24"/>
          <w:szCs w:val="24"/>
        </w:rPr>
        <w:t>estern medicin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759"/>
        <w:gridCol w:w="1008"/>
        <w:gridCol w:w="813"/>
        <w:gridCol w:w="1098"/>
        <w:gridCol w:w="1230"/>
        <w:gridCol w:w="1186"/>
        <w:gridCol w:w="1343"/>
        <w:gridCol w:w="1899"/>
        <w:gridCol w:w="973"/>
        <w:gridCol w:w="651"/>
        <w:gridCol w:w="1370"/>
        <w:gridCol w:w="683"/>
        <w:gridCol w:w="893"/>
        <w:gridCol w:w="36"/>
      </w:tblGrid>
      <w:tr w:rsidR="006077CB" w14:paraId="7AF41C37" w14:textId="77777777" w:rsidTr="006077CB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F5322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50B40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D9687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491AE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5BBD7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6077CB" w14:paraId="698800BA" w14:textId="77777777" w:rsidTr="006077CB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EB6697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CB6507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EFA3E6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6F7DAE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54EDB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F0ECF" w14:textId="77777777" w:rsidR="006077CB" w:rsidRDefault="006077C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77CB" w14:paraId="4926454D" w14:textId="77777777" w:rsidTr="006077C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0BE22" w14:textId="77777777" w:rsidR="006077CB" w:rsidRDefault="006077CB">
            <w:pPr>
              <w:jc w:val="center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ADAAB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3B46E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D9F6D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9ECAB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92E51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2BD3B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62582D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upunture+western medic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D84B9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estern medic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986E6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8E94A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1A9D84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99E6E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FB4C2" w14:textId="77777777" w:rsidR="006077CB" w:rsidRDefault="006077C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77CB" w14:paraId="4C9D0760" w14:textId="77777777" w:rsidTr="006077CB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D781B" w14:textId="77777777" w:rsidR="006077CB" w:rsidRDefault="006077CB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QI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59B8B" w14:textId="77777777" w:rsidR="006077CB" w:rsidRDefault="006077C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77CB" w14:paraId="4697EF5B" w14:textId="77777777" w:rsidTr="006077C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30CC96" w14:textId="77777777" w:rsidR="006077CB" w:rsidRDefault="006077CB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2560BF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FD5974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5D775B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B8AB17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883A57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330328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0CFBE2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27EB97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5B535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857251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3.75 lower (5.34 to 2.15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F72E2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6F955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7F251" w14:textId="77777777" w:rsidR="006077CB" w:rsidRDefault="006077CB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</w:tbl>
    <w:p w14:paraId="54D12636" w14:textId="14324A1E" w:rsidR="00FC6CF8" w:rsidRPr="006077CB" w:rsidRDefault="006077CB" w:rsidP="006077CB">
      <w:pPr>
        <w:rPr>
          <w:rFonts w:hint="eastAsia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Blind method not describled in detail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No detailed description of random methods or allccation of hidden methods3the high heterogeneity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The high heterogeneity</w:t>
      </w:r>
    </w:p>
    <w:p w14:paraId="7D140C96" w14:textId="6AA9DA50" w:rsidR="00FC6CF8" w:rsidRPr="00FC6CF8" w:rsidRDefault="00FC6CF8" w:rsidP="00CA2983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6CF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302A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C6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1F57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FC6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upuncture vs.</w:t>
      </w:r>
      <w:bookmarkStart w:id="0" w:name="OLE_LINK5"/>
      <w:r w:rsidRPr="00FC6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1F57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</w:t>
      </w:r>
      <w:r w:rsidRPr="00FC6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itlist </w:t>
      </w:r>
      <w:r w:rsidR="001F57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FC6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trol</w:t>
      </w:r>
      <w:bookmarkEnd w:id="0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896"/>
        <w:gridCol w:w="1124"/>
        <w:gridCol w:w="822"/>
        <w:gridCol w:w="1552"/>
        <w:gridCol w:w="1439"/>
        <w:gridCol w:w="1395"/>
        <w:gridCol w:w="1485"/>
        <w:gridCol w:w="1017"/>
        <w:gridCol w:w="987"/>
        <w:gridCol w:w="656"/>
        <w:gridCol w:w="715"/>
        <w:gridCol w:w="925"/>
        <w:gridCol w:w="893"/>
        <w:gridCol w:w="36"/>
      </w:tblGrid>
      <w:tr w:rsidR="006077CB" w14:paraId="7CD5B0F4" w14:textId="77777777" w:rsidTr="006077CB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AA207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6E219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CC728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0F67D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CF2A7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6077CB" w14:paraId="707CD432" w14:textId="77777777" w:rsidTr="006077CB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27B00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57A4D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1CADD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A079E4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711877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451A3" w14:textId="77777777" w:rsidR="006077CB" w:rsidRDefault="006077C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77CB" w14:paraId="405D5A6B" w14:textId="77777777" w:rsidTr="006077C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57746" w14:textId="77777777" w:rsidR="006077CB" w:rsidRDefault="006077CB">
            <w:pPr>
              <w:jc w:val="center"/>
              <w:rPr>
                <w:rFonts w:ascii="Arial" w:eastAsia="宋体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DB50A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6F6CF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72331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DC6EC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52772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726D7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9EBA2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upunc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1847C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aitlist 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472B2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0F4D9" w14:textId="77777777" w:rsidR="006077CB" w:rsidRDefault="006077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6E0F08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439CD2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3E1E2" w14:textId="77777777" w:rsidR="006077CB" w:rsidRDefault="006077C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77CB" w14:paraId="3A78E487" w14:textId="77777777" w:rsidTr="006077CB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28101" w14:textId="77777777" w:rsidR="006077CB" w:rsidRDefault="006077CB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BDDCD" w14:textId="77777777" w:rsidR="006077CB" w:rsidRDefault="006077C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77CB" w14:paraId="245A280C" w14:textId="77777777" w:rsidTr="006077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E3EDD4" w14:textId="77777777" w:rsidR="006077CB" w:rsidRDefault="006077CB">
            <w:pPr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27AF3D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7A8D19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840566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CFE3B5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5F85CC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9CC44A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233B46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A5D7F3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A7837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C2C865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8EB28A" w14:textId="77777777" w:rsidR="006077CB" w:rsidRDefault="00607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644EE5" w14:textId="77777777" w:rsidR="006077CB" w:rsidRDefault="006077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37D48" w14:textId="77777777" w:rsidR="006077CB" w:rsidRDefault="006077CB">
            <w:pPr>
              <w:widowControl/>
              <w:jc w:val="left"/>
              <w:rPr>
                <w:rFonts w:ascii="等线" w:eastAsia="等线" w:hAnsi="等线" w:hint="eastAsia"/>
                <w:kern w:val="0"/>
                <w:sz w:val="20"/>
                <w:szCs w:val="20"/>
              </w:rPr>
            </w:pPr>
          </w:p>
        </w:tc>
      </w:tr>
      <w:tr w:rsidR="006077CB" w14:paraId="243B3489" w14:textId="77777777" w:rsidTr="006077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BF15A0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D569F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E0CDC8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433816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B9A4E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EB74E8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F0C890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B25D1" w14:textId="77777777" w:rsidR="006077CB" w:rsidRDefault="006077CB">
            <w:pPr>
              <w:pStyle w:val="aa"/>
              <w:jc w:val="center"/>
              <w:rPr>
                <w:rFonts w:ascii="Arial" w:hAnsi="Arial" w:cs="Arial" w:hint="eastAsia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66CD0" w14:textId="77777777" w:rsidR="006077CB" w:rsidRDefault="006077CB">
            <w:pPr>
              <w:pStyle w:val="aa"/>
              <w:jc w:val="center"/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B92FA6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59CBD" w14:textId="77777777" w:rsidR="006077CB" w:rsidRDefault="006077CB">
            <w:pPr>
              <w:pStyle w:val="aa"/>
              <w:jc w:val="center"/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3AE9A8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2BA8E" w14:textId="77777777" w:rsidR="006077CB" w:rsidRDefault="006077CB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BC256" w14:textId="77777777" w:rsidR="006077CB" w:rsidRDefault="006077CB">
            <w:pPr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</w:tr>
    </w:tbl>
    <w:p w14:paraId="4E40DA2C" w14:textId="77777777" w:rsidR="006077CB" w:rsidRDefault="006077CB" w:rsidP="006077CB"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No explanation was provided</w:t>
      </w:r>
    </w:p>
    <w:p w14:paraId="550E2F89" w14:textId="0FCA99AB" w:rsidR="00FC6CF8" w:rsidRPr="00B660E7" w:rsidRDefault="00FC6CF8" w:rsidP="00CA29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C6CF8" w:rsidRPr="00B660E7" w:rsidSect="004F37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D6531" w14:textId="77777777" w:rsidR="009B6046" w:rsidRDefault="009B6046" w:rsidP="0043662C">
      <w:pPr>
        <w:rPr>
          <w:rFonts w:hint="eastAsia"/>
        </w:rPr>
      </w:pPr>
      <w:r>
        <w:separator/>
      </w:r>
    </w:p>
  </w:endnote>
  <w:endnote w:type="continuationSeparator" w:id="0">
    <w:p w14:paraId="3A0BF446" w14:textId="77777777" w:rsidR="009B6046" w:rsidRDefault="009B6046" w:rsidP="004366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FFA97A" w14:textId="77777777" w:rsidR="009B6046" w:rsidRDefault="009B6046" w:rsidP="0043662C">
      <w:pPr>
        <w:rPr>
          <w:rFonts w:hint="eastAsia"/>
        </w:rPr>
      </w:pPr>
      <w:r>
        <w:separator/>
      </w:r>
    </w:p>
  </w:footnote>
  <w:footnote w:type="continuationSeparator" w:id="0">
    <w:p w14:paraId="3C290183" w14:textId="77777777" w:rsidR="009B6046" w:rsidRDefault="009B6046" w:rsidP="0043662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96524"/>
    <w:multiLevelType w:val="hybridMultilevel"/>
    <w:tmpl w:val="82F21BCA"/>
    <w:lvl w:ilvl="0" w:tplc="A9EC7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2D06C46"/>
    <w:multiLevelType w:val="hybridMultilevel"/>
    <w:tmpl w:val="578C16B2"/>
    <w:lvl w:ilvl="0" w:tplc="68340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5F212F9"/>
    <w:multiLevelType w:val="hybridMultilevel"/>
    <w:tmpl w:val="0FA0C5FC"/>
    <w:lvl w:ilvl="0" w:tplc="EDB872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804EDE"/>
    <w:multiLevelType w:val="hybridMultilevel"/>
    <w:tmpl w:val="7C6E1D68"/>
    <w:lvl w:ilvl="0" w:tplc="DAA69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D366E54"/>
    <w:multiLevelType w:val="hybridMultilevel"/>
    <w:tmpl w:val="D25CA68E"/>
    <w:lvl w:ilvl="0" w:tplc="9C20DE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8BD4207"/>
    <w:multiLevelType w:val="hybridMultilevel"/>
    <w:tmpl w:val="C79E958A"/>
    <w:lvl w:ilvl="0" w:tplc="DEB42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7491117">
    <w:abstractNumId w:val="3"/>
  </w:num>
  <w:num w:numId="2" w16cid:durableId="1139299962">
    <w:abstractNumId w:val="4"/>
  </w:num>
  <w:num w:numId="3" w16cid:durableId="447044720">
    <w:abstractNumId w:val="2"/>
  </w:num>
  <w:num w:numId="4" w16cid:durableId="2051568775">
    <w:abstractNumId w:val="1"/>
  </w:num>
  <w:num w:numId="5" w16cid:durableId="1651984087">
    <w:abstractNumId w:val="5"/>
  </w:num>
  <w:num w:numId="6" w16cid:durableId="197015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A2F"/>
    <w:rsid w:val="000B7558"/>
    <w:rsid w:val="001F5798"/>
    <w:rsid w:val="00296AF5"/>
    <w:rsid w:val="00390081"/>
    <w:rsid w:val="003B523F"/>
    <w:rsid w:val="004302AD"/>
    <w:rsid w:val="0043662C"/>
    <w:rsid w:val="004C522E"/>
    <w:rsid w:val="004D0381"/>
    <w:rsid w:val="004F3745"/>
    <w:rsid w:val="006077CB"/>
    <w:rsid w:val="00607D30"/>
    <w:rsid w:val="00763A38"/>
    <w:rsid w:val="00774832"/>
    <w:rsid w:val="00780866"/>
    <w:rsid w:val="007D5012"/>
    <w:rsid w:val="007D7512"/>
    <w:rsid w:val="00885A3F"/>
    <w:rsid w:val="008F6334"/>
    <w:rsid w:val="00993D7C"/>
    <w:rsid w:val="009B6046"/>
    <w:rsid w:val="009D4B17"/>
    <w:rsid w:val="00A00300"/>
    <w:rsid w:val="00B3166D"/>
    <w:rsid w:val="00B660E7"/>
    <w:rsid w:val="00BB448D"/>
    <w:rsid w:val="00CA2983"/>
    <w:rsid w:val="00CA7A63"/>
    <w:rsid w:val="00D57C0F"/>
    <w:rsid w:val="00D95A2F"/>
    <w:rsid w:val="00EB435F"/>
    <w:rsid w:val="00ED44FF"/>
    <w:rsid w:val="00FC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EF99C"/>
  <w15:docId w15:val="{E4CFAEF0-E719-4AA6-A150-3868EE694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62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6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366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6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366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44F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44FF"/>
    <w:rPr>
      <w:sz w:val="18"/>
      <w:szCs w:val="18"/>
      <w14:ligatures w14:val="none"/>
    </w:rPr>
  </w:style>
  <w:style w:type="paragraph" w:styleId="a9">
    <w:name w:val="List Paragraph"/>
    <w:basedOn w:val="a"/>
    <w:uiPriority w:val="34"/>
    <w:qFormat/>
    <w:rsid w:val="004302AD"/>
    <w:pPr>
      <w:ind w:firstLineChars="200" w:firstLine="420"/>
    </w:pPr>
  </w:style>
  <w:style w:type="paragraph" w:styleId="aa">
    <w:name w:val="Normal (Web)"/>
    <w:basedOn w:val="a"/>
    <w:uiPriority w:val="99"/>
    <w:unhideWhenUsed/>
    <w:rsid w:val="004D0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4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3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4</cp:revision>
  <dcterms:created xsi:type="dcterms:W3CDTF">2024-05-09T12:21:00Z</dcterms:created>
  <dcterms:modified xsi:type="dcterms:W3CDTF">2024-11-10T14:47:00Z</dcterms:modified>
</cp:coreProperties>
</file>